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BB9B4" w14:textId="3B693D10" w:rsidR="006566FD" w:rsidRPr="002C28CC" w:rsidRDefault="006566FD" w:rsidP="002C28CC">
      <w:pPr>
        <w:pStyle w:val="a3"/>
        <w:rPr>
          <w:rFonts w:ascii="Arial" w:hAnsi="Arial" w:cs="Arial"/>
          <w:sz w:val="24"/>
          <w:szCs w:val="24"/>
        </w:rPr>
      </w:pPr>
      <w:r w:rsidRPr="002C28CC">
        <w:rPr>
          <w:rFonts w:ascii="Arial" w:hAnsi="Arial" w:cs="Arial"/>
          <w:sz w:val="24"/>
          <w:szCs w:val="24"/>
        </w:rPr>
        <w:t>Table S</w:t>
      </w:r>
      <w:r w:rsidRPr="002C28CC">
        <w:rPr>
          <w:rFonts w:ascii="Arial" w:hAnsi="Arial" w:cs="Arial"/>
          <w:sz w:val="24"/>
          <w:szCs w:val="24"/>
        </w:rPr>
        <w:fldChar w:fldCharType="begin"/>
      </w:r>
      <w:r w:rsidRPr="002C28CC">
        <w:rPr>
          <w:rFonts w:ascii="Arial" w:hAnsi="Arial" w:cs="Arial"/>
          <w:sz w:val="24"/>
          <w:szCs w:val="24"/>
        </w:rPr>
        <w:instrText xml:space="preserve"> SEQ Table_S \* ARABIC </w:instrText>
      </w:r>
      <w:r w:rsidRPr="002C28CC">
        <w:rPr>
          <w:rFonts w:ascii="Arial" w:hAnsi="Arial" w:cs="Arial"/>
          <w:sz w:val="24"/>
          <w:szCs w:val="24"/>
        </w:rPr>
        <w:fldChar w:fldCharType="separate"/>
      </w:r>
      <w:r w:rsidRPr="002C28CC">
        <w:rPr>
          <w:rFonts w:ascii="Arial" w:hAnsi="Arial" w:cs="Arial"/>
          <w:noProof/>
          <w:sz w:val="24"/>
          <w:szCs w:val="24"/>
        </w:rPr>
        <w:t>1</w:t>
      </w:r>
      <w:r w:rsidRPr="002C28CC">
        <w:rPr>
          <w:rFonts w:ascii="Arial" w:hAnsi="Arial" w:cs="Arial"/>
          <w:sz w:val="24"/>
          <w:szCs w:val="24"/>
        </w:rPr>
        <w:fldChar w:fldCharType="end"/>
      </w:r>
      <w:r w:rsidR="004B294C" w:rsidRPr="002C28CC">
        <w:rPr>
          <w:rFonts w:ascii="Arial" w:hAnsi="Arial" w:cs="Arial"/>
          <w:sz w:val="24"/>
          <w:szCs w:val="24"/>
        </w:rPr>
        <w:t xml:space="preserve"> Primers’ sequences</w:t>
      </w:r>
    </w:p>
    <w:tbl>
      <w:tblPr>
        <w:tblW w:w="8080" w:type="dxa"/>
        <w:tblInd w:w="108" w:type="dxa"/>
        <w:tblBorders>
          <w:top w:val="single" w:sz="12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985"/>
        <w:gridCol w:w="6095"/>
      </w:tblGrid>
      <w:tr w:rsidR="00982F96" w:rsidRPr="002C28CC" w14:paraId="736B4B3F" w14:textId="77777777" w:rsidTr="00982F96">
        <w:trPr>
          <w:trHeight w:val="500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8EC5C1" w14:textId="18EB29B9" w:rsidR="00982F96" w:rsidRPr="002C28CC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28C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8453E13" w14:textId="2848D497" w:rsidR="00982F96" w:rsidRPr="002C28CC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C28C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</w:tr>
      <w:tr w:rsidR="00982F96" w:rsidRPr="00982F96" w14:paraId="0AF0A5B2" w14:textId="77777777" w:rsidTr="00982F96">
        <w:trPr>
          <w:trHeight w:val="266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6162BE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LINC01133,</w:t>
            </w:r>
          </w:p>
        </w:tc>
        <w:tc>
          <w:tcPr>
            <w:tcW w:w="609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D15DDF4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forward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AGGATGGATTCTCCCATTCC -3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82F96" w:rsidRPr="00982F96" w14:paraId="6CA02FB1" w14:textId="77777777" w:rsidTr="00982F96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115F27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E7C2B91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reverse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ATGAAACAATGCCAACAGCA -3</w:t>
            </w:r>
          </w:p>
        </w:tc>
      </w:tr>
      <w:tr w:rsidR="00982F96" w:rsidRPr="00982F96" w14:paraId="1B2842B6" w14:textId="77777777" w:rsidTr="00982F96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528738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PP1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11A5B2A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forward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CGCAGACCTGACATCCAGTA -3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82F96" w:rsidRPr="00982F96" w14:paraId="42F2B38F" w14:textId="77777777" w:rsidTr="00982F96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93FBAF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22B51ED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reverse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TGCTCATTGCTCTCATCATTG -3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</w:p>
        </w:tc>
      </w:tr>
      <w:tr w:rsidR="00982F96" w:rsidRPr="00982F96" w14:paraId="5244F319" w14:textId="77777777" w:rsidTr="00982F96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DF5335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ARP3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988056C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forward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CCTGTGGCTGAAGGGTATGT -3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</w:p>
        </w:tc>
      </w:tr>
      <w:tr w:rsidR="00982F96" w:rsidRPr="00982F96" w14:paraId="2B1DF9B2" w14:textId="77777777" w:rsidTr="00982F96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2EF161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5EEF446" w14:textId="77777777" w:rsidR="00982F96" w:rsidRPr="00982F96" w:rsidRDefault="00982F96" w:rsidP="002C28CC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reverse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TCCTACTTCTCGGTCTCTCAGC -3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</w:p>
        </w:tc>
      </w:tr>
      <w:tr w:rsidR="00982F96" w:rsidRPr="00982F96" w14:paraId="2AAD77B1" w14:textId="77777777" w:rsidTr="00982F96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00FA74" w14:textId="77777777" w:rsidR="00982F96" w:rsidRPr="00982F96" w:rsidRDefault="00982F96" w:rsidP="00982F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-Jun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8951759" w14:textId="77777777" w:rsidR="00982F96" w:rsidRPr="00982F96" w:rsidRDefault="00982F96" w:rsidP="00982F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forward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GAGCGGACCTTATGGCTACA -3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</w:p>
        </w:tc>
      </w:tr>
      <w:tr w:rsidR="00982F96" w:rsidRPr="00982F96" w14:paraId="2C0DDEBE" w14:textId="77777777" w:rsidTr="00982F96">
        <w:trPr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D58A48" w14:textId="77777777" w:rsidR="00982F96" w:rsidRPr="00982F96" w:rsidRDefault="00982F96" w:rsidP="00982F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A26C2DA" w14:textId="77777777" w:rsidR="00982F96" w:rsidRPr="00982F96" w:rsidRDefault="00982F96" w:rsidP="00982F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(reverse) 5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 CCGTTGCTGGACTGGATTAT -3</w:t>
            </w:r>
            <w:proofErr w:type="gramStart"/>
            <w:r w:rsidRPr="00982F9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proofErr w:type="gramEnd"/>
          </w:p>
        </w:tc>
      </w:tr>
    </w:tbl>
    <w:p w14:paraId="3F5CD594" w14:textId="77777777" w:rsidR="00982F96" w:rsidRPr="002C28CC" w:rsidRDefault="00982F96" w:rsidP="00982F96">
      <w:pPr>
        <w:pStyle w:val="a3"/>
        <w:rPr>
          <w:rFonts w:ascii="Arial" w:hAnsi="Arial" w:cs="Arial"/>
          <w:sz w:val="24"/>
          <w:szCs w:val="24"/>
        </w:rPr>
      </w:pPr>
    </w:p>
    <w:p w14:paraId="728359C7" w14:textId="4F586461" w:rsidR="00982F96" w:rsidRPr="002C28CC" w:rsidRDefault="00982F96" w:rsidP="00982F96">
      <w:pPr>
        <w:pStyle w:val="a3"/>
        <w:rPr>
          <w:rFonts w:ascii="Arial" w:hAnsi="Arial" w:cs="Arial"/>
          <w:sz w:val="24"/>
          <w:szCs w:val="24"/>
        </w:rPr>
      </w:pPr>
      <w:r w:rsidRPr="002C28CC">
        <w:rPr>
          <w:rFonts w:ascii="Arial" w:hAnsi="Arial" w:cs="Arial"/>
          <w:sz w:val="24"/>
          <w:szCs w:val="24"/>
        </w:rPr>
        <w:t>Table S</w:t>
      </w:r>
      <w:r w:rsidRPr="002C28CC">
        <w:rPr>
          <w:rFonts w:ascii="Arial" w:hAnsi="Arial" w:cs="Arial"/>
          <w:sz w:val="24"/>
          <w:szCs w:val="24"/>
        </w:rPr>
        <w:fldChar w:fldCharType="begin"/>
      </w:r>
      <w:r w:rsidRPr="002C28CC">
        <w:rPr>
          <w:rFonts w:ascii="Arial" w:hAnsi="Arial" w:cs="Arial"/>
          <w:sz w:val="24"/>
          <w:szCs w:val="24"/>
        </w:rPr>
        <w:instrText xml:space="preserve"> SEQ Table_S \* ARABIC </w:instrText>
      </w:r>
      <w:r w:rsidRPr="002C28CC">
        <w:rPr>
          <w:rFonts w:ascii="Arial" w:hAnsi="Arial" w:cs="Arial"/>
          <w:sz w:val="24"/>
          <w:szCs w:val="24"/>
        </w:rPr>
        <w:fldChar w:fldCharType="separate"/>
      </w:r>
      <w:r w:rsidR="006566FD" w:rsidRPr="002C28CC">
        <w:rPr>
          <w:rFonts w:ascii="Arial" w:hAnsi="Arial" w:cs="Arial"/>
          <w:noProof/>
          <w:sz w:val="24"/>
          <w:szCs w:val="24"/>
        </w:rPr>
        <w:t>2</w:t>
      </w:r>
      <w:r w:rsidRPr="002C28CC">
        <w:rPr>
          <w:rFonts w:ascii="Arial" w:hAnsi="Arial" w:cs="Arial"/>
          <w:sz w:val="24"/>
          <w:szCs w:val="24"/>
        </w:rPr>
        <w:fldChar w:fldCharType="end"/>
      </w:r>
      <w:r w:rsidR="00306F7B" w:rsidRPr="002C28CC">
        <w:rPr>
          <w:rFonts w:ascii="Arial" w:hAnsi="Arial" w:cs="Arial"/>
          <w:sz w:val="24"/>
          <w:szCs w:val="24"/>
        </w:rPr>
        <w:t xml:space="preserve"> </w:t>
      </w:r>
      <w:r w:rsidR="001D50FD" w:rsidRPr="002C28CC">
        <w:rPr>
          <w:rFonts w:ascii="Arial" w:hAnsi="Arial" w:cs="Arial"/>
          <w:sz w:val="24"/>
          <w:szCs w:val="24"/>
        </w:rPr>
        <w:t>Clinicopathological features between high and low risk groups</w:t>
      </w:r>
    </w:p>
    <w:tbl>
      <w:tblPr>
        <w:tblW w:w="8080" w:type="dxa"/>
        <w:tblBorders>
          <w:top w:val="single" w:sz="12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2268"/>
        <w:gridCol w:w="1134"/>
      </w:tblGrid>
      <w:tr w:rsidR="008C31B2" w:rsidRPr="008C31B2" w14:paraId="37D3DB58" w14:textId="77777777" w:rsidTr="008C31B2">
        <w:trPr>
          <w:trHeight w:val="282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FE9617" w14:textId="77777777" w:rsidR="008C31B2" w:rsidRPr="008C31B2" w:rsidRDefault="008C31B2" w:rsidP="008C31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D0A974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eve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018A59" w14:textId="3391F1B4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H</w:t>
            </w: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gh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risk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2575E9" w14:textId="26A338DA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L</w:t>
            </w: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w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ris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2955F7" w14:textId="1E90E13E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8C31B2" w:rsidRPr="008C31B2" w14:paraId="23517FD1" w14:textId="77777777" w:rsidTr="008C31B2">
        <w:trPr>
          <w:trHeight w:val="282"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92870C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53CD85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005251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62AF97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F6F63E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5643CE13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A13FDC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e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B809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21C887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 (46.5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68D15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 (58.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2F0E4A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446</w:t>
            </w:r>
          </w:p>
        </w:tc>
      </w:tr>
      <w:tr w:rsidR="008C31B2" w:rsidRPr="008C31B2" w14:paraId="0D3487FB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459AA7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4AB3C9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≥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E00BE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6 (53.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64EC6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5 (41.1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8ED4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56800F92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5155F7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x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5BBDE5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90D9E0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 (58.1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033E7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 (50.5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132A0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022</w:t>
            </w:r>
          </w:p>
        </w:tc>
      </w:tr>
      <w:tr w:rsidR="008C31B2" w:rsidRPr="008C31B2" w14:paraId="6ED76F79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E2402A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442DB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459CDB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6 (41.8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9F5A78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 (49.4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E906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29F670A8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C78E8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age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17312C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I-II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C65D78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2 (95.3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FCA16E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9 (96.3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9D4D4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8C31B2" w:rsidRPr="008C31B2" w14:paraId="2BFF485A" w14:textId="77777777" w:rsidTr="008C31B2">
        <w:trPr>
          <w:trHeight w:val="413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4C93E0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1F715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II-I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009A1A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 (4.6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49723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 (3.6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6DC54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1A08344D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876342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LN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7CE85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BA7B64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 (38.1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1C7236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4 (28.9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65503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746</w:t>
            </w:r>
          </w:p>
        </w:tc>
      </w:tr>
      <w:tr w:rsidR="008C31B2" w:rsidRPr="008C31B2" w14:paraId="3E7AB19E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CB2A24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C7B72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≥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B8B27C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2 (61.9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A4125E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9 (71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17964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6996DAC6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FCCE66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rade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6C3EC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6F64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 (9.4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F398FA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 (23.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080B7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61</w:t>
            </w:r>
          </w:p>
        </w:tc>
      </w:tr>
      <w:tr w:rsidR="008C31B2" w:rsidRPr="008C31B2" w14:paraId="1E6A076D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53C627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5B969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6B290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9 (57.6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FCE161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 (51.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F2062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32C7FE07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ABA06F" w14:textId="77777777" w:rsidR="008C31B2" w:rsidRPr="008C31B2" w:rsidRDefault="008C31B2" w:rsidP="008C31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6B93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6D16BF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 (32.9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0EA96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 (22.6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6A72A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3C17C95F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69317A" w14:textId="77777777" w:rsidR="008C31B2" w:rsidRPr="008C31B2" w:rsidRDefault="008C31B2" w:rsidP="008C31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BF47C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EE063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 (0.0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F2F74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 (2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62DCC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2E31FD17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950851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N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6CFE38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16850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 (23.8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B80DB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 (31.3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B2973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252</w:t>
            </w:r>
          </w:p>
        </w:tc>
      </w:tr>
      <w:tr w:rsidR="008C31B2" w:rsidRPr="008C31B2" w14:paraId="4417A6C6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72CCD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0E9F52" w14:textId="46AD321D" w:rsidR="008C31B2" w:rsidRPr="008C31B2" w:rsidRDefault="00982F96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2E761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 (46.4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33EDE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1 (37.3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FA131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31B2" w:rsidRPr="008C31B2" w14:paraId="7FBF45C8" w14:textId="77777777" w:rsidTr="008C31B2">
        <w:trPr>
          <w:trHeight w:val="28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5C8D4" w14:textId="77777777" w:rsidR="008C31B2" w:rsidRPr="008C31B2" w:rsidRDefault="008C31B2" w:rsidP="008C31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D65120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≥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2DF83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5 (29.7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7588D9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31B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 (31.3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FA1CE" w14:textId="77777777" w:rsidR="008C31B2" w:rsidRPr="008C31B2" w:rsidRDefault="008C31B2" w:rsidP="008C31B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3E64D623" w14:textId="77777777" w:rsidR="00914AB0" w:rsidRDefault="00914AB0"/>
    <w:p w14:paraId="24F7DFB7" w14:textId="77777777" w:rsidR="00982F96" w:rsidRDefault="00982F96">
      <w:pPr>
        <w:rPr>
          <w:rFonts w:hint="eastAsia"/>
        </w:rPr>
      </w:pPr>
    </w:p>
    <w:sectPr w:rsidR="00982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31B2"/>
    <w:rsid w:val="000A0984"/>
    <w:rsid w:val="001D50FD"/>
    <w:rsid w:val="002C28CC"/>
    <w:rsid w:val="002F5DD5"/>
    <w:rsid w:val="00306F7B"/>
    <w:rsid w:val="004865FC"/>
    <w:rsid w:val="004B294C"/>
    <w:rsid w:val="006566FD"/>
    <w:rsid w:val="0076374F"/>
    <w:rsid w:val="00840EB0"/>
    <w:rsid w:val="008C31B2"/>
    <w:rsid w:val="00914AB0"/>
    <w:rsid w:val="0098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436D"/>
  <w15:chartTrackingRefBased/>
  <w15:docId w15:val="{BAB358F1-F6C5-41C9-9FFE-02EEF0F8E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2F9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81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A4071-82DF-4C6D-9E72-C90FF00AE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fan Yang</dc:creator>
  <cp:keywords/>
  <dc:description/>
  <cp:lastModifiedBy>Yefan Yang</cp:lastModifiedBy>
  <cp:revision>7</cp:revision>
  <dcterms:created xsi:type="dcterms:W3CDTF">2024-05-17T06:44:00Z</dcterms:created>
  <dcterms:modified xsi:type="dcterms:W3CDTF">2024-05-17T07:02:00Z</dcterms:modified>
</cp:coreProperties>
</file>